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FE701" w14:textId="4B829E32" w:rsidR="006233D5" w:rsidRPr="00153F51" w:rsidRDefault="00371286" w:rsidP="00371286">
      <w:pPr>
        <w:rPr>
          <w:rFonts w:ascii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  <w:color w:val="000000"/>
        </w:rPr>
        <w:t>Table S1. Distribution of prior one-year average PM</w:t>
      </w:r>
      <w:r w:rsidRPr="00153F51">
        <w:rPr>
          <w:rFonts w:ascii="Times New Roman" w:eastAsia="Times New Roman" w:hAnsi="Times New Roman" w:cs="Times New Roman"/>
          <w:color w:val="000000"/>
          <w:vertAlign w:val="subscript"/>
        </w:rPr>
        <w:t>2.5</w:t>
      </w:r>
      <w:r w:rsidRPr="00153F51">
        <w:rPr>
          <w:rFonts w:ascii="Times New Roman" w:eastAsia="Times New Roman" w:hAnsi="Times New Roman" w:cs="Times New Roman"/>
          <w:color w:val="000000"/>
        </w:rPr>
        <w:t>, ozone, CO, NO₂, and SO₂ concentrations by SWAN site, 1999–2004.</w:t>
      </w:r>
    </w:p>
    <w:p w14:paraId="5BAF01F7" w14:textId="63EB4F79" w:rsidR="006233D5" w:rsidRPr="00153F51" w:rsidRDefault="006233D5" w:rsidP="00EC0D58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6"/>
        <w:gridCol w:w="276"/>
        <w:gridCol w:w="696"/>
        <w:gridCol w:w="536"/>
        <w:gridCol w:w="763"/>
        <w:gridCol w:w="756"/>
        <w:gridCol w:w="950"/>
        <w:gridCol w:w="756"/>
      </w:tblGrid>
      <w:tr w:rsidR="00371286" w:rsidRPr="00371286" w14:paraId="43E4EDB3" w14:textId="77777777" w:rsidTr="00153F5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092B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BC7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743D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-year average concentration</w:t>
            </w:r>
          </w:p>
        </w:tc>
      </w:tr>
      <w:tr w:rsidR="00371286" w:rsidRPr="00371286" w14:paraId="4CFBB615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C5F1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8732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43812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D923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0DD0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AAA0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693C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E39C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QR</w:t>
            </w:r>
          </w:p>
        </w:tc>
      </w:tr>
      <w:tr w:rsidR="00371286" w:rsidRPr="00371286" w14:paraId="25D402F4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85F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M2.5 (µg/m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DF0F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27AE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00E7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445A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7DE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0D34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74B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71286" w:rsidRPr="00371286" w14:paraId="3E1EC586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218CA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troit,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E889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981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2A5E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568D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498C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008" w14:textId="3FE52A89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A62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</w:t>
            </w:r>
          </w:p>
        </w:tc>
      </w:tr>
      <w:tr w:rsidR="00371286" w:rsidRPr="00371286" w14:paraId="3A05F97F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69F1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cago, 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083C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CCB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66CC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303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6A28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3FA0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8E5A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9</w:t>
            </w:r>
          </w:p>
        </w:tc>
      </w:tr>
      <w:tr w:rsidR="00371286" w:rsidRPr="00371286" w14:paraId="1D069CBA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15F12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akland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F886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55B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1476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A285" w14:textId="2DF432F0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B63C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078B" w14:textId="1CC83BC4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0FA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7</w:t>
            </w:r>
          </w:p>
        </w:tc>
      </w:tr>
      <w:tr w:rsidR="00371286" w:rsidRPr="00371286" w14:paraId="2475E7BD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7403F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 Angeles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7EF7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878C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DA14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166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519F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F2E3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DC29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7</w:t>
            </w:r>
          </w:p>
        </w:tc>
      </w:tr>
      <w:tr w:rsidR="00371286" w:rsidRPr="00371286" w14:paraId="6A6E76D3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80524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wark, N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ADC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2929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F6D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0DF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E4D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D7CB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6CF2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7</w:t>
            </w:r>
          </w:p>
        </w:tc>
      </w:tr>
      <w:tr w:rsidR="00371286" w:rsidRPr="00371286" w14:paraId="41D76E0B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60AF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ittsburgh,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DFDC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BCF0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7A4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7C0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1AED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F8F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055C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9</w:t>
            </w:r>
          </w:p>
        </w:tc>
      </w:tr>
      <w:tr w:rsidR="00153F51" w:rsidRPr="00371286" w14:paraId="025B525D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AC0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78D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814" w14:textId="77777777" w:rsidR="00371286" w:rsidRPr="00371286" w:rsidRDefault="00371286" w:rsidP="00371286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663C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E603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F3D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424F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A0F3" w14:textId="77777777" w:rsidR="00371286" w:rsidRPr="00371286" w:rsidRDefault="00371286" w:rsidP="00371286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153F51" w:rsidRPr="00371286" w14:paraId="351DA2DA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3633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zone (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65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17720" w14:textId="4F7B7FF0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3D707" w14:textId="788989E1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CD732" w14:textId="5E62349E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88716" w14:textId="14D22F03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31C73" w14:textId="750D285B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7503A" w14:textId="5F059AB6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153F51" w:rsidRPr="00371286" w14:paraId="5AAFE0A3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D60AF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troit,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EB19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98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33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062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C4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238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9C7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</w:t>
            </w:r>
          </w:p>
        </w:tc>
      </w:tr>
      <w:tr w:rsidR="00153F51" w:rsidRPr="00371286" w14:paraId="04A45BA6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9A688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cago, 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76AA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27A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3D7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6F8C" w14:textId="335DAAF3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09E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778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791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</w:t>
            </w:r>
          </w:p>
        </w:tc>
      </w:tr>
      <w:tr w:rsidR="00153F51" w:rsidRPr="00371286" w14:paraId="082ED090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C9F2F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akland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AA89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292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FD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2A2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68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B69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B0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7</w:t>
            </w:r>
          </w:p>
        </w:tc>
      </w:tr>
      <w:tr w:rsidR="00153F51" w:rsidRPr="00371286" w14:paraId="6EAE0A5C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3CD74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 Angeles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83E7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079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069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A7B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1ED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5A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FF9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7</w:t>
            </w:r>
          </w:p>
        </w:tc>
      </w:tr>
      <w:tr w:rsidR="00153F51" w:rsidRPr="00371286" w14:paraId="256671F0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068B4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wark, N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8FD7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0BC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1DD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BCE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6C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44D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098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8</w:t>
            </w:r>
          </w:p>
        </w:tc>
      </w:tr>
      <w:tr w:rsidR="00153F51" w:rsidRPr="00371286" w14:paraId="4547CCA2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DBB42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ittsburgh,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C03A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E1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ABA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083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60E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1F4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0A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</w:t>
            </w:r>
          </w:p>
        </w:tc>
      </w:tr>
      <w:tr w:rsidR="00153F51" w:rsidRPr="00371286" w14:paraId="2E452D47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499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DBB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0631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55AD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997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B52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8ED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B8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153F51" w:rsidRPr="00371286" w14:paraId="50622EC0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CAB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 (p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B1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AE774" w14:textId="7461B6D2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E2C87" w14:textId="708D361C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EF34A" w14:textId="1104646C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812DB" w14:textId="402971ED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84582" w14:textId="06993F99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F76ED" w14:textId="5E0BD28C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153F51" w:rsidRPr="00371286" w14:paraId="11DF8532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84E9E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troit,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FF8F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39B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BCB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B2A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78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45A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9F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8</w:t>
            </w:r>
          </w:p>
        </w:tc>
      </w:tr>
      <w:tr w:rsidR="00153F51" w:rsidRPr="00371286" w14:paraId="250F02DE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57F31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cago, 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533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CA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7F7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F9E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512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832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E65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7</w:t>
            </w:r>
          </w:p>
        </w:tc>
      </w:tr>
      <w:tr w:rsidR="00153F51" w:rsidRPr="00371286" w14:paraId="2A32C981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C0F6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akland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6DB0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E5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BE7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DC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85F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C2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402D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1</w:t>
            </w:r>
          </w:p>
        </w:tc>
      </w:tr>
      <w:tr w:rsidR="00153F51" w:rsidRPr="00371286" w14:paraId="1E2D76F6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1474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 Angeles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7FE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8CD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97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89AB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6DC" w14:textId="2B73F483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2BC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8D3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8</w:t>
            </w:r>
          </w:p>
        </w:tc>
      </w:tr>
      <w:tr w:rsidR="00153F51" w:rsidRPr="00371286" w14:paraId="76C9E911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97822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wark, N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61B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56E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EF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06C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B5E" w14:textId="1A77FCF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6E7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FAB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7</w:t>
            </w:r>
          </w:p>
        </w:tc>
      </w:tr>
      <w:tr w:rsidR="00153F51" w:rsidRPr="00371286" w14:paraId="665C8DBC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28FD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ittsburgh,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3678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7B2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DAE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BCC5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79A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DC5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424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6</w:t>
            </w:r>
          </w:p>
        </w:tc>
      </w:tr>
      <w:tr w:rsidR="00153F51" w:rsidRPr="00371286" w14:paraId="210A7256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D6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1AD0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8D95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5E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74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EA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FF5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2AD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153F51" w:rsidRPr="00371286" w14:paraId="0394495D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121FD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NO₂ (pp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B1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D9CCD" w14:textId="6957CA21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5194C" w14:textId="12873DBA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8549F" w14:textId="5BA6368A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333B3" w14:textId="3DEA2BFC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32EFE" w14:textId="6152BB59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EC5BA" w14:textId="63AF90CC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153F51" w:rsidRPr="00371286" w14:paraId="61079371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F31A0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troit,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3D9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54E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662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56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6A8B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17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DA3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3</w:t>
            </w:r>
          </w:p>
        </w:tc>
      </w:tr>
      <w:tr w:rsidR="00153F51" w:rsidRPr="00371286" w14:paraId="5518036C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49BD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cago, 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C2E2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2F3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0E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CC0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615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A20A" w14:textId="666C6D9A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2E6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9</w:t>
            </w:r>
          </w:p>
        </w:tc>
      </w:tr>
      <w:tr w:rsidR="00153F51" w:rsidRPr="00371286" w14:paraId="65809E0C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82B51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akland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772E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CE6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B26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48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CE9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3145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E6D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5</w:t>
            </w:r>
          </w:p>
        </w:tc>
      </w:tr>
      <w:tr w:rsidR="00153F51" w:rsidRPr="00371286" w14:paraId="7EBD1608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C1545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 Angeles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A28D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4B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392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94F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3E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BE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A64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7</w:t>
            </w:r>
          </w:p>
        </w:tc>
      </w:tr>
      <w:tr w:rsidR="00153F51" w:rsidRPr="00371286" w14:paraId="174FC3C9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3371B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wark, N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693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BEF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B4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484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BBD0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E33E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A2B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.2</w:t>
            </w:r>
          </w:p>
        </w:tc>
      </w:tr>
      <w:tr w:rsidR="00153F51" w:rsidRPr="00371286" w14:paraId="09195D96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6BB2D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ittsburgh,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A04B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2C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B2E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377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17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A1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FAD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4</w:t>
            </w:r>
          </w:p>
        </w:tc>
      </w:tr>
      <w:tr w:rsidR="00153F51" w:rsidRPr="00371286" w14:paraId="43F533D6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FFE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A60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695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169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41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27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F8D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99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153F51" w:rsidRPr="00371286" w14:paraId="109B3315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748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O₂ (pp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C7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A4605" w14:textId="63A7429A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D05C7" w14:textId="58EEFE86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3ACEF" w14:textId="733BD1DD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E4097" w14:textId="69BC2DF4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0ACAF" w14:textId="5635D1BD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D8886" w14:textId="67F251B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153F51" w:rsidRPr="00371286" w14:paraId="17EA7B53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35B2A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troit,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1D04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C95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835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975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7C1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74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3E0E" w14:textId="4316B5C4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</w:t>
            </w:r>
          </w:p>
        </w:tc>
      </w:tr>
      <w:tr w:rsidR="00153F51" w:rsidRPr="00371286" w14:paraId="37D0A7B0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E9A2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cago, 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B475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6B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4EF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16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6C56" w14:textId="18C9AA22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D96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830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2</w:t>
            </w:r>
          </w:p>
        </w:tc>
      </w:tr>
      <w:tr w:rsidR="00153F51" w:rsidRPr="00371286" w14:paraId="13DEC1A9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DDB1C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akland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A8A6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BC3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C155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F8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E4E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BC1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7A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</w:t>
            </w:r>
          </w:p>
        </w:tc>
      </w:tr>
      <w:tr w:rsidR="00153F51" w:rsidRPr="00371286" w14:paraId="66707356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2884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s Angeles,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2BAB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FF2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386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79A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22B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227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3AD3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8</w:t>
            </w:r>
          </w:p>
        </w:tc>
      </w:tr>
      <w:tr w:rsidR="00153F51" w:rsidRPr="00371286" w14:paraId="24021873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59D69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wark, N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7F98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9168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38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DDA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1A1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EF0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B6B" w14:textId="3986E736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  <w:r w:rsidR="005C08E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</w:t>
            </w:r>
          </w:p>
        </w:tc>
      </w:tr>
      <w:tr w:rsidR="00153F51" w:rsidRPr="00371286" w14:paraId="0A396B40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0C1ED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ittsburgh,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8C3F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1D22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8FCC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50F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F304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E71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93A9" w14:textId="77777777" w:rsidR="00153F51" w:rsidRPr="00371286" w:rsidRDefault="00153F51" w:rsidP="00153F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2</w:t>
            </w:r>
          </w:p>
        </w:tc>
      </w:tr>
      <w:tr w:rsidR="00153F51" w:rsidRPr="00371286" w14:paraId="252D6DED" w14:textId="77777777" w:rsidTr="00153F5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3A35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F9CB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0A1DB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48D8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4ABA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AD9E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5D64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9ABF" w14:textId="77777777" w:rsidR="00153F51" w:rsidRPr="00371286" w:rsidRDefault="00153F51" w:rsidP="00153F51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128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</w:tbl>
    <w:p w14:paraId="5554C0A1" w14:textId="32D4737A" w:rsidR="006233D5" w:rsidRPr="00153F51" w:rsidRDefault="00371286" w:rsidP="00371286">
      <w:pPr>
        <w:rPr>
          <w:rFonts w:ascii="Times New Roman" w:hAnsi="Times New Roman" w:cs="Times New Roman"/>
        </w:rPr>
      </w:pPr>
      <w:r w:rsidRPr="00153F51">
        <w:rPr>
          <w:rFonts w:ascii="Times New Roman" w:hAnsi="Times New Roman" w:cs="Times New Roman"/>
        </w:rPr>
        <w:t>*Percentages of blood samples with geographically matched particulate matter and gas concentrations from monitors within 20 km buffer of participants' residences.</w:t>
      </w:r>
    </w:p>
    <w:p w14:paraId="092ED98D" w14:textId="655CA547" w:rsidR="002C4A58" w:rsidRPr="00153F51" w:rsidRDefault="002C4A58" w:rsidP="00EC0D58">
      <w:pPr>
        <w:jc w:val="center"/>
        <w:rPr>
          <w:rFonts w:ascii="Times New Roman" w:hAnsi="Times New Roman" w:cs="Times New Roman"/>
        </w:rPr>
      </w:pPr>
    </w:p>
    <w:p w14:paraId="2E3D7155" w14:textId="77777777" w:rsidR="002C4A58" w:rsidRPr="00153F51" w:rsidRDefault="002C4A58" w:rsidP="00EC0D58">
      <w:pPr>
        <w:jc w:val="center"/>
        <w:rPr>
          <w:rFonts w:ascii="Times New Roman" w:hAnsi="Times New Roman" w:cs="Times New Roman"/>
        </w:rPr>
      </w:pPr>
    </w:p>
    <w:p w14:paraId="464E5E51" w14:textId="522825C3" w:rsidR="006233D5" w:rsidRPr="00153F51" w:rsidRDefault="006233D5" w:rsidP="00EC0D58">
      <w:pPr>
        <w:jc w:val="center"/>
        <w:rPr>
          <w:rFonts w:ascii="Times New Roman" w:hAnsi="Times New Roman" w:cs="Times New Roman"/>
        </w:rPr>
      </w:pPr>
    </w:p>
    <w:p w14:paraId="60198CF7" w14:textId="77777777" w:rsidR="00852D52" w:rsidRDefault="00852D52" w:rsidP="00102710">
      <w:pPr>
        <w:rPr>
          <w:rFonts w:ascii="Times New Roman" w:eastAsia="Times New Roman" w:hAnsi="Times New Roman" w:cs="Times New Roman"/>
        </w:rPr>
        <w:sectPr w:rsidR="00852D52" w:rsidSect="0010271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93D9728" w14:textId="647E65F0" w:rsidR="00102710" w:rsidRPr="00153F51" w:rsidRDefault="00102710" w:rsidP="00102710">
      <w:pPr>
        <w:rPr>
          <w:rFonts w:ascii="Times New Roman" w:eastAsia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lastRenderedPageBreak/>
        <w:t>Table S2. Results of sensitivity test</w:t>
      </w:r>
      <w:r w:rsidR="00153F51" w:rsidRPr="00153F51">
        <w:rPr>
          <w:rFonts w:ascii="Times New Roman" w:eastAsia="Times New Roman" w:hAnsi="Times New Roman" w:cs="Times New Roman"/>
        </w:rPr>
        <w:t xml:space="preserve"> for the</w:t>
      </w:r>
      <w:r w:rsidRPr="00153F51">
        <w:rPr>
          <w:rFonts w:ascii="Times New Roman" w:eastAsia="Times New Roman" w:hAnsi="Times New Roman" w:cs="Times New Roman"/>
        </w:rPr>
        <w:t xml:space="preserve"> associations between PM</w:t>
      </w:r>
      <w:r w:rsidRPr="00153F51">
        <w:rPr>
          <w:rFonts w:ascii="Times New Roman" w:eastAsia="Times New Roman" w:hAnsi="Times New Roman" w:cs="Times New Roman"/>
          <w:vertAlign w:val="subscript"/>
        </w:rPr>
        <w:t>10-2.5</w:t>
      </w:r>
      <w:r w:rsidRPr="00153F51">
        <w:rPr>
          <w:rFonts w:ascii="Times New Roman" w:eastAsia="Times New Roman" w:hAnsi="Times New Roman" w:cs="Times New Roman"/>
        </w:rPr>
        <w:t xml:space="preserve"> and cardiovascular disease markers based on several models for SWAN cohort, 1999–2004.</w:t>
      </w:r>
    </w:p>
    <w:p w14:paraId="741E3C4B" w14:textId="77777777" w:rsidR="00102710" w:rsidRPr="00153F51" w:rsidRDefault="00102710" w:rsidP="00102710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1936"/>
        <w:gridCol w:w="1796"/>
        <w:gridCol w:w="2056"/>
        <w:gridCol w:w="1736"/>
        <w:gridCol w:w="2056"/>
        <w:gridCol w:w="222"/>
      </w:tblGrid>
      <w:tr w:rsidR="00852D52" w:rsidRPr="00153F51" w14:paraId="35CAD610" w14:textId="09759A30" w:rsidTr="00852D52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448A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2DAA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53F51">
              <w:rPr>
                <w:rFonts w:ascii="Times New Roman" w:eastAsia="Times New Roman" w:hAnsi="Times New Roman" w:cs="Times New Roman"/>
              </w:rPr>
              <w:t>hs</w:t>
            </w:r>
            <w:proofErr w:type="spellEnd"/>
            <w:r w:rsidRPr="00153F51">
              <w:rPr>
                <w:rFonts w:ascii="Times New Roman" w:eastAsia="Times New Roman" w:hAnsi="Times New Roman" w:cs="Times New Roman"/>
              </w:rPr>
              <w:t>-C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89D4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Fibrino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A17C0" w14:textId="3901EAB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Factor </w:t>
            </w:r>
            <w:proofErr w:type="spellStart"/>
            <w:r w:rsidRPr="00153F51">
              <w:rPr>
                <w:rFonts w:ascii="Times New Roman" w:eastAsia="Times New Roman" w:hAnsi="Times New Roman" w:cs="Times New Roman"/>
              </w:rPr>
              <w:t>VI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18BC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53F51">
              <w:rPr>
                <w:rFonts w:ascii="Times New Roman" w:eastAsia="Times New Roman" w:hAnsi="Times New Roman" w:cs="Times New Roman"/>
              </w:rPr>
              <w:t>tPA</w:t>
            </w:r>
            <w:proofErr w:type="spellEnd"/>
            <w:r w:rsidRPr="00153F51">
              <w:rPr>
                <w:rFonts w:ascii="Times New Roman" w:eastAsia="Times New Roman" w:hAnsi="Times New Roman" w:cs="Times New Roman"/>
              </w:rPr>
              <w:t>-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692B2" w14:textId="0FB7DB02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PAI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8DF14" w14:textId="1A4035A4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59C3678F" w14:textId="0C82F296" w:rsidTr="00852D52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EBAB" w14:textId="46FC03FB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E061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BA3D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F1215A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AC7A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B87256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A122C3" w14:textId="10468066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5DED155D" w14:textId="3EBF4425" w:rsidTr="00852D5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8C2F9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B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CA51F" w14:textId="0777500E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8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0C6E19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767DC" w14:textId="440F976B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6E19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-1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0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0C6E1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01D90F73" w14:textId="19963CA2" w:rsidR="00852D52" w:rsidRPr="000C6E19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6E19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-1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</w:t>
            </w:r>
            <w:r>
              <w:rPr>
                <w:rFonts w:ascii="Times New Roman" w:eastAsia="Times New Roman" w:hAnsi="Times New Roman" w:cs="Times New Roman"/>
              </w:rPr>
              <w:t>1.1</w:t>
            </w:r>
            <w:r w:rsidRPr="000C6E1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34351" w14:textId="3D08EC3F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6E19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-1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2</w:t>
            </w:r>
            <w:r>
              <w:rPr>
                <w:rFonts w:ascii="Times New Roman" w:eastAsia="Times New Roman" w:hAnsi="Times New Roman" w:cs="Times New Roman"/>
              </w:rPr>
              <w:t>.3</w:t>
            </w:r>
            <w:r w:rsidRPr="000C6E1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29AE7AAD" w14:textId="1B59A648" w:rsidR="00852D52" w:rsidRPr="000C6E19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6E19">
              <w:rPr>
                <w:rFonts w:ascii="Times New Roman" w:eastAsia="Times New Roman" w:hAnsi="Times New Roman" w:cs="Times New Roman"/>
              </w:rPr>
              <w:t>5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9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0C6E19">
              <w:rPr>
                <w:rFonts w:ascii="Times New Roman" w:eastAsia="Times New Roman" w:hAnsi="Times New Roman" w:cs="Times New Roman"/>
              </w:rPr>
              <w:t>)***</w:t>
            </w:r>
          </w:p>
        </w:tc>
        <w:tc>
          <w:tcPr>
            <w:tcW w:w="0" w:type="auto"/>
          </w:tcPr>
          <w:p w14:paraId="4AA606D9" w14:textId="6E0750AA" w:rsidR="00852D52" w:rsidRPr="000C6E19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6B1B018F" w14:textId="5E6190A4" w:rsidTr="00852D5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989CB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817FF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3.5 (-0.9 , 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D772B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 -0.4 (-1.4 , 0.6)</w:t>
            </w:r>
          </w:p>
        </w:tc>
        <w:tc>
          <w:tcPr>
            <w:tcW w:w="0" w:type="auto"/>
            <w:vAlign w:val="bottom"/>
          </w:tcPr>
          <w:p w14:paraId="47C58DC2" w14:textId="33A0D7A3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2 (-1.5 , 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5889D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0.4 (-1.6 , 2.3)</w:t>
            </w:r>
          </w:p>
        </w:tc>
        <w:tc>
          <w:tcPr>
            <w:tcW w:w="0" w:type="auto"/>
            <w:vAlign w:val="bottom"/>
          </w:tcPr>
          <w:p w14:paraId="4829FB33" w14:textId="594CE7BB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6.5 (2.5 , 10.8)***</w:t>
            </w:r>
          </w:p>
        </w:tc>
        <w:tc>
          <w:tcPr>
            <w:tcW w:w="0" w:type="auto"/>
          </w:tcPr>
          <w:p w14:paraId="5FF6CD4D" w14:textId="25A50E80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419C40C1" w14:textId="1A2EE821" w:rsidTr="00852D5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7BF77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8FD17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5.2 (0.5 , 10.1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2326C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2 (-1.2 , 0.9)</w:t>
            </w:r>
          </w:p>
        </w:tc>
        <w:tc>
          <w:tcPr>
            <w:tcW w:w="0" w:type="auto"/>
            <w:vAlign w:val="bottom"/>
          </w:tcPr>
          <w:p w14:paraId="17E3EDDC" w14:textId="3C7D5850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5 (-1.8 , 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6ED2D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0.8 (-1.2 , 2.9)</w:t>
            </w:r>
          </w:p>
        </w:tc>
        <w:tc>
          <w:tcPr>
            <w:tcW w:w="0" w:type="auto"/>
            <w:vAlign w:val="bottom"/>
          </w:tcPr>
          <w:p w14:paraId="66359B76" w14:textId="7662C706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6.1 (1.9 , 10.5)***</w:t>
            </w:r>
          </w:p>
        </w:tc>
        <w:tc>
          <w:tcPr>
            <w:tcW w:w="0" w:type="auto"/>
          </w:tcPr>
          <w:p w14:paraId="148BF5B6" w14:textId="0D969DEF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4619723C" w14:textId="585DF1AD" w:rsidTr="00852D5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D146B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508BD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4.9 (0.2 , 9.8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D1985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3 (-1.3 , 0.7)</w:t>
            </w:r>
          </w:p>
        </w:tc>
        <w:tc>
          <w:tcPr>
            <w:tcW w:w="0" w:type="auto"/>
            <w:vAlign w:val="bottom"/>
          </w:tcPr>
          <w:p w14:paraId="1F817D85" w14:textId="2FB1D592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4 (-1.7 , 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9DC0D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0.5 (-1.5 , 2.6)</w:t>
            </w:r>
          </w:p>
        </w:tc>
        <w:tc>
          <w:tcPr>
            <w:tcW w:w="0" w:type="auto"/>
            <w:vAlign w:val="bottom"/>
          </w:tcPr>
          <w:p w14:paraId="76A184AA" w14:textId="467A2611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5.4 (1.2 , 9.8)**</w:t>
            </w:r>
          </w:p>
        </w:tc>
        <w:tc>
          <w:tcPr>
            <w:tcW w:w="0" w:type="auto"/>
          </w:tcPr>
          <w:p w14:paraId="270D5A48" w14:textId="3199DC34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3E3B3FDC" w14:textId="464D4D3B" w:rsidTr="00852D5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05318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Model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09DC2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3.8 (-1.9 , 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0CD61" w14:textId="03AFB971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0.05 (-1.2 , 1.3)</w:t>
            </w:r>
          </w:p>
        </w:tc>
        <w:tc>
          <w:tcPr>
            <w:tcW w:w="0" w:type="auto"/>
            <w:vAlign w:val="bottom"/>
          </w:tcPr>
          <w:p w14:paraId="69E0CCD2" w14:textId="545B1A14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5 (-2.0 , 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67EC0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1.1 (-1.4 , 3.7)</w:t>
            </w:r>
          </w:p>
        </w:tc>
        <w:tc>
          <w:tcPr>
            <w:tcW w:w="0" w:type="auto"/>
            <w:vAlign w:val="bottom"/>
          </w:tcPr>
          <w:p w14:paraId="0AC5A661" w14:textId="571341CD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8.1 (2.8 ,13.6)***</w:t>
            </w:r>
          </w:p>
        </w:tc>
        <w:tc>
          <w:tcPr>
            <w:tcW w:w="0" w:type="auto"/>
          </w:tcPr>
          <w:p w14:paraId="1E989871" w14:textId="2D6B5C6E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0F302B75" w14:textId="5F1CEFE1" w:rsidTr="00852D5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DBAD6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Model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54409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3.8 (-1.9 , 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FF221" w14:textId="03C8B8D9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0.05 (-1.2 , 1.3)</w:t>
            </w:r>
          </w:p>
        </w:tc>
        <w:tc>
          <w:tcPr>
            <w:tcW w:w="0" w:type="auto"/>
            <w:vAlign w:val="bottom"/>
          </w:tcPr>
          <w:p w14:paraId="5EC667DE" w14:textId="46045B84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5 (-2.0 , 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5F415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2 (-2.3 , 1.9)</w:t>
            </w:r>
          </w:p>
        </w:tc>
        <w:tc>
          <w:tcPr>
            <w:tcW w:w="0" w:type="auto"/>
            <w:vAlign w:val="bottom"/>
          </w:tcPr>
          <w:p w14:paraId="3B75ABD9" w14:textId="18D03755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5.0 (0.8 , 9.4)**</w:t>
            </w:r>
          </w:p>
        </w:tc>
        <w:tc>
          <w:tcPr>
            <w:tcW w:w="0" w:type="auto"/>
          </w:tcPr>
          <w:p w14:paraId="742B79DB" w14:textId="5B8C967A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09F92070" w14:textId="42EEAEB6" w:rsidTr="00852D5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FECF6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>Model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281D2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3.5 (-1.3 , 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B10B5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0.5 (-1.5 , 0.6)</w:t>
            </w:r>
          </w:p>
        </w:tc>
        <w:tc>
          <w:tcPr>
            <w:tcW w:w="0" w:type="auto"/>
            <w:vAlign w:val="bottom"/>
          </w:tcPr>
          <w:p w14:paraId="13C9A82F" w14:textId="3037A029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-1.6 (-2.9 , -0.3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AFB2D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0.2 (-1.8 , 2.2)</w:t>
            </w:r>
          </w:p>
        </w:tc>
        <w:tc>
          <w:tcPr>
            <w:tcW w:w="0" w:type="auto"/>
            <w:vAlign w:val="bottom"/>
          </w:tcPr>
          <w:p w14:paraId="5AED1902" w14:textId="06E773E6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F51">
              <w:rPr>
                <w:rFonts w:ascii="Times New Roman" w:eastAsia="Times New Roman" w:hAnsi="Times New Roman" w:cs="Times New Roman"/>
              </w:rPr>
              <w:t xml:space="preserve"> 5.4 (1.2 , 9.8)**</w:t>
            </w:r>
          </w:p>
        </w:tc>
        <w:tc>
          <w:tcPr>
            <w:tcW w:w="0" w:type="auto"/>
          </w:tcPr>
          <w:p w14:paraId="59B1422D" w14:textId="2C4E8265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2D52" w:rsidRPr="00153F51" w14:paraId="0D99F609" w14:textId="00448BD2" w:rsidTr="00852D52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AAEADD4" w14:textId="77777777" w:rsidR="00852D52" w:rsidRPr="00153F51" w:rsidRDefault="00852D52" w:rsidP="00BD0F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F77A1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AD3E9F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2F2D47B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F9BA45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A6FCCBB" w14:textId="77777777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0B4B81A" w14:textId="54E54408" w:rsidR="00852D52" w:rsidRPr="00153F51" w:rsidRDefault="00852D52" w:rsidP="00BD0F2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422DF4F" w14:textId="249F5FAF" w:rsidR="00133DA7" w:rsidRPr="00153F51" w:rsidRDefault="00133DA7" w:rsidP="00EC0D58">
      <w:pPr>
        <w:jc w:val="center"/>
        <w:rPr>
          <w:rFonts w:ascii="Times New Roman" w:hAnsi="Times New Roman" w:cs="Times New Roman"/>
        </w:rPr>
      </w:pPr>
    </w:p>
    <w:p w14:paraId="6AAFDC23" w14:textId="71C42DD6" w:rsidR="00630456" w:rsidRPr="00153F51" w:rsidRDefault="00102710" w:rsidP="00102710">
      <w:pPr>
        <w:rPr>
          <w:rFonts w:ascii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 xml:space="preserve">Note: Results shown are percent of change in biomarker level per an interquartile increase of exposure, which is </w:t>
      </w:r>
      <w:proofErr w:type="gramStart"/>
      <w:r w:rsidRPr="00153F51">
        <w:rPr>
          <w:rFonts w:ascii="Times New Roman" w:eastAsia="Times New Roman" w:hAnsi="Times New Roman" w:cs="Times New Roman"/>
        </w:rPr>
        <w:t>4</w:t>
      </w:r>
      <w:proofErr w:type="gramEnd"/>
      <w:r w:rsidRPr="00153F51">
        <w:rPr>
          <w:rFonts w:ascii="Times New Roman" w:eastAsia="Times New Roman" w:hAnsi="Times New Roman" w:cs="Times New Roman"/>
        </w:rPr>
        <w:t xml:space="preserve"> µg/m³ for PM</w:t>
      </w:r>
      <w:r w:rsidRPr="00153F51">
        <w:rPr>
          <w:rFonts w:ascii="Times New Roman" w:eastAsia="Times New Roman" w:hAnsi="Times New Roman" w:cs="Times New Roman"/>
          <w:vertAlign w:val="subscript"/>
        </w:rPr>
        <w:t>10-2.5</w:t>
      </w:r>
      <w:r w:rsidRPr="00153F51">
        <w:rPr>
          <w:rFonts w:ascii="Times New Roman" w:eastAsia="Times New Roman" w:hAnsi="Times New Roman" w:cs="Times New Roman"/>
        </w:rPr>
        <w:t>.</w:t>
      </w:r>
    </w:p>
    <w:p w14:paraId="779D1C14" w14:textId="05D1D388" w:rsidR="00630456" w:rsidRPr="00153F51" w:rsidRDefault="00102710" w:rsidP="00102710">
      <w:pPr>
        <w:rPr>
          <w:rFonts w:ascii="Times New Roman" w:eastAsia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>Base: Analyses were based on log-transformed biomarker levels, adjusted for study site, age (continuous), race/ethnicity, education, menopause status, BMI, active smoking status, alcohol category.</w:t>
      </w:r>
    </w:p>
    <w:p w14:paraId="5DACABD9" w14:textId="4253A087" w:rsidR="00102710" w:rsidRPr="00153F51" w:rsidRDefault="00102710" w:rsidP="00102710">
      <w:pPr>
        <w:rPr>
          <w:rFonts w:ascii="Times New Roman" w:eastAsia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>Model 1: Base, excluding diagnosed diabetes.</w:t>
      </w:r>
    </w:p>
    <w:p w14:paraId="1D423FE6" w14:textId="7D04047B" w:rsidR="00102710" w:rsidRPr="00153F51" w:rsidRDefault="00102710" w:rsidP="00102710">
      <w:pPr>
        <w:rPr>
          <w:rFonts w:ascii="Times New Roman" w:eastAsia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>Model 2: Base, excluding smokers.</w:t>
      </w:r>
    </w:p>
    <w:p w14:paraId="1E2CEA88" w14:textId="742A385F" w:rsidR="00102710" w:rsidRPr="00153F51" w:rsidRDefault="00102710" w:rsidP="00102710">
      <w:pPr>
        <w:rPr>
          <w:rFonts w:ascii="Times New Roman" w:eastAsia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>Model 3: Base, inclusion of women who participated in 3 or more clinic visits.</w:t>
      </w:r>
    </w:p>
    <w:p w14:paraId="12C19B16" w14:textId="2B0B0BD9" w:rsidR="00102710" w:rsidRPr="00153F51" w:rsidRDefault="00102710" w:rsidP="00102710">
      <w:pPr>
        <w:rPr>
          <w:rFonts w:ascii="Times New Roman" w:eastAsia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>Model 4: Base, excluding women with medical preconditions.</w:t>
      </w:r>
    </w:p>
    <w:p w14:paraId="61D24B89" w14:textId="1BDB3E0B" w:rsidR="00102710" w:rsidRPr="00153F51" w:rsidRDefault="00102710" w:rsidP="00102710">
      <w:pPr>
        <w:rPr>
          <w:rFonts w:ascii="Times New Roman" w:eastAsia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>Model 5: Base, excluding clinic visits with reported medication use.</w:t>
      </w:r>
    </w:p>
    <w:p w14:paraId="44E7EF82" w14:textId="69645A98" w:rsidR="00102710" w:rsidRPr="00153F51" w:rsidRDefault="00102710" w:rsidP="00102710">
      <w:pPr>
        <w:rPr>
          <w:rFonts w:ascii="Times New Roman" w:eastAsia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 xml:space="preserve">Model 6: Base, excluding women with unknown menopause status or post-menopausal by Bilateral </w:t>
      </w:r>
      <w:proofErr w:type="spellStart"/>
      <w:r w:rsidRPr="00153F51">
        <w:rPr>
          <w:rFonts w:ascii="Times New Roman" w:eastAsia="Times New Roman" w:hAnsi="Times New Roman" w:cs="Times New Roman"/>
        </w:rPr>
        <w:t>Salpingo</w:t>
      </w:r>
      <w:proofErr w:type="spellEnd"/>
      <w:r w:rsidRPr="00153F51">
        <w:rPr>
          <w:rFonts w:ascii="Times New Roman" w:eastAsia="Times New Roman" w:hAnsi="Times New Roman" w:cs="Times New Roman"/>
        </w:rPr>
        <w:t xml:space="preserve"> Oophorectomy or </w:t>
      </w:r>
      <w:proofErr w:type="spellStart"/>
      <w:r w:rsidRPr="00153F51">
        <w:rPr>
          <w:rFonts w:ascii="Times New Roman" w:eastAsia="Times New Roman" w:hAnsi="Times New Roman" w:cs="Times New Roman"/>
        </w:rPr>
        <w:t>clininc</w:t>
      </w:r>
      <w:proofErr w:type="spellEnd"/>
      <w:r w:rsidRPr="00153F51">
        <w:rPr>
          <w:rFonts w:ascii="Times New Roman" w:eastAsia="Times New Roman" w:hAnsi="Times New Roman" w:cs="Times New Roman"/>
        </w:rPr>
        <w:t xml:space="preserve"> visits with reported hormone use</w:t>
      </w:r>
    </w:p>
    <w:p w14:paraId="49F469FC" w14:textId="4092D08C" w:rsidR="00102710" w:rsidRPr="00153F51" w:rsidRDefault="00102710" w:rsidP="00102710">
      <w:pPr>
        <w:rPr>
          <w:rFonts w:ascii="Times New Roman" w:hAnsi="Times New Roman" w:cs="Times New Roman"/>
        </w:rPr>
      </w:pPr>
      <w:proofErr w:type="gramStart"/>
      <w:r w:rsidRPr="00153F51">
        <w:rPr>
          <w:rFonts w:ascii="Times New Roman" w:eastAsia="Times New Roman" w:hAnsi="Times New Roman" w:cs="Times New Roman"/>
        </w:rPr>
        <w:t>p</w:t>
      </w:r>
      <w:proofErr w:type="gramEnd"/>
      <w:r w:rsidRPr="00153F51">
        <w:rPr>
          <w:rFonts w:ascii="Times New Roman" w:eastAsia="Times New Roman" w:hAnsi="Times New Roman" w:cs="Times New Roman"/>
        </w:rPr>
        <w:t xml:space="preserve"> &lt; 0.10; ** p &lt; 0.05; *** p &lt; 0.01.</w:t>
      </w:r>
    </w:p>
    <w:p w14:paraId="293C3369" w14:textId="77777777" w:rsidR="00852D52" w:rsidRDefault="00852D52" w:rsidP="00EC0D58">
      <w:pPr>
        <w:jc w:val="center"/>
        <w:rPr>
          <w:rFonts w:ascii="Times New Roman" w:hAnsi="Times New Roman" w:cs="Times New Roman"/>
        </w:rPr>
        <w:sectPr w:rsidR="00852D52" w:rsidSect="00852D5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5218237" w14:textId="69CC5CD9" w:rsidR="006F42E3" w:rsidRPr="00153F51" w:rsidRDefault="00A611FB" w:rsidP="00153F51">
      <w:pPr>
        <w:rPr>
          <w:rFonts w:ascii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lastRenderedPageBreak/>
        <w:t>Table S3. Adjusted associations between PM</w:t>
      </w:r>
      <w:r w:rsidRPr="00153F51">
        <w:rPr>
          <w:rFonts w:ascii="Times New Roman" w:eastAsia="Times New Roman" w:hAnsi="Times New Roman" w:cs="Times New Roman"/>
          <w:vertAlign w:val="subscript"/>
        </w:rPr>
        <w:t>10-2.5</w:t>
      </w:r>
      <w:r w:rsidRPr="00153F51">
        <w:rPr>
          <w:rFonts w:ascii="Times New Roman" w:eastAsia="Times New Roman" w:hAnsi="Times New Roman" w:cs="Times New Roman"/>
        </w:rPr>
        <w:t xml:space="preserve"> and PM</w:t>
      </w:r>
      <w:r w:rsidRPr="00153F51">
        <w:rPr>
          <w:rFonts w:ascii="Times New Roman" w:eastAsia="Times New Roman" w:hAnsi="Times New Roman" w:cs="Times New Roman"/>
          <w:vertAlign w:val="subscript"/>
        </w:rPr>
        <w:t>2.5</w:t>
      </w:r>
      <w:r w:rsidRPr="00153F51">
        <w:rPr>
          <w:rFonts w:ascii="Times New Roman" w:eastAsia="Times New Roman" w:hAnsi="Times New Roman" w:cs="Times New Roman"/>
        </w:rPr>
        <w:t>, Ozone, CO, NO₂</w:t>
      </w:r>
      <w:bookmarkStart w:id="0" w:name="_GoBack"/>
      <w:bookmarkEnd w:id="0"/>
      <w:r w:rsidRPr="00153F51">
        <w:rPr>
          <w:rFonts w:ascii="Times New Roman" w:eastAsia="Times New Roman" w:hAnsi="Times New Roman" w:cs="Times New Roman"/>
        </w:rPr>
        <w:t>, SO₂ and cardiovascular disease markers for SWAN cohort, 1999–2004.</w:t>
      </w:r>
    </w:p>
    <w:p w14:paraId="618D4C93" w14:textId="4854D15B" w:rsidR="006F42E3" w:rsidRDefault="006F42E3" w:rsidP="00EC0D58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530"/>
        <w:gridCol w:w="2250"/>
        <w:gridCol w:w="2610"/>
        <w:gridCol w:w="2695"/>
      </w:tblGrid>
      <w:tr w:rsidR="003124E9" w:rsidRPr="003124E9" w14:paraId="6888B7A0" w14:textId="77777777" w:rsidTr="00E2124E">
        <w:trPr>
          <w:trHeight w:val="315"/>
        </w:trPr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3674EC" w14:textId="477A2CBF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03EF3" w14:textId="35137800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BD979" w14:textId="46EF5EF5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</w:rPr>
              <w:t>PM</w:t>
            </w:r>
            <w:r w:rsidRPr="003124E9">
              <w:rPr>
                <w:rFonts w:ascii="Times New Roman" w:eastAsia="Times New Roman" w:hAnsi="Times New Roman" w:cs="Times New Roman"/>
                <w:vertAlign w:val="subscript"/>
              </w:rPr>
              <w:t>10-2.5</w:t>
            </w:r>
            <w:r w:rsidRPr="003124E9">
              <w:rPr>
                <w:rFonts w:ascii="Times New Roman" w:eastAsia="Times New Roman" w:hAnsi="Times New Roman" w:cs="Times New Roman"/>
              </w:rPr>
              <w:t xml:space="preserve"> </w:t>
            </w: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only model</w:t>
            </w:r>
          </w:p>
        </w:tc>
        <w:tc>
          <w:tcPr>
            <w:tcW w:w="53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F33018" w14:textId="09060854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</w:rPr>
              <w:t>PM</w:t>
            </w:r>
            <w:r w:rsidRPr="003124E9">
              <w:rPr>
                <w:rFonts w:ascii="Times New Roman" w:eastAsia="Times New Roman" w:hAnsi="Times New Roman" w:cs="Times New Roman"/>
                <w:vertAlign w:val="subscript"/>
              </w:rPr>
              <w:t>10-2.5</w:t>
            </w: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 xml:space="preserve"> with co-pollutant</w:t>
            </w:r>
          </w:p>
        </w:tc>
      </w:tr>
      <w:tr w:rsidR="003124E9" w:rsidRPr="003124E9" w14:paraId="28508F48" w14:textId="77777777" w:rsidTr="00E2124E">
        <w:trPr>
          <w:trHeight w:val="300"/>
        </w:trPr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9518F" w14:textId="77777777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effec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AB2E9" w14:textId="681AB75E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9E49" w14:textId="57ED559D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</w:rPr>
              <w:t>PM</w:t>
            </w:r>
            <w:r w:rsidRPr="003124E9">
              <w:rPr>
                <w:rFonts w:ascii="Times New Roman" w:eastAsia="Times New Roman" w:hAnsi="Times New Roman" w:cs="Times New Roman"/>
                <w:vertAlign w:val="subscript"/>
              </w:rPr>
              <w:t>10-2.5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4A49" w14:textId="505A665C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</w:rPr>
              <w:t>PM</w:t>
            </w:r>
            <w:r w:rsidRPr="003124E9">
              <w:rPr>
                <w:rFonts w:ascii="Times New Roman" w:eastAsia="Times New Roman" w:hAnsi="Times New Roman" w:cs="Times New Roman"/>
                <w:vertAlign w:val="subscript"/>
              </w:rPr>
              <w:t>10-2.5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D9E59" w14:textId="77777777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bCs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bCs/>
                <w:lang w:eastAsia="zh-CN"/>
              </w:rPr>
              <w:t>Co-pollutant</w:t>
            </w:r>
          </w:p>
        </w:tc>
      </w:tr>
      <w:tr w:rsidR="003124E9" w:rsidRPr="003124E9" w14:paraId="44580517" w14:textId="77777777" w:rsidTr="00E2124E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DA6CA2" w14:textId="77777777" w:rsidR="00E2124E" w:rsidRPr="003124E9" w:rsidRDefault="00E2124E" w:rsidP="00A611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8654C0" w14:textId="77777777" w:rsidR="00E2124E" w:rsidRPr="003124E9" w:rsidRDefault="00E2124E" w:rsidP="00A611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6E11AE" w14:textId="77777777" w:rsidR="00E2124E" w:rsidRPr="003124E9" w:rsidRDefault="00E2124E" w:rsidP="00A611F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A92870" w14:textId="77777777" w:rsidR="00E2124E" w:rsidRPr="003124E9" w:rsidRDefault="00E2124E" w:rsidP="00A611F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811D91" w14:textId="4E65CA61" w:rsidR="00E2124E" w:rsidRPr="003124E9" w:rsidRDefault="003124E9" w:rsidP="00A611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b/>
                <w:lang w:eastAsia="zh-CN"/>
              </w:rPr>
              <w:t>PM</w:t>
            </w:r>
            <w:r w:rsidRPr="003124E9">
              <w:rPr>
                <w:rFonts w:ascii="Times New Roman" w:eastAsia="Times New Roman" w:hAnsi="Times New Roman" w:cs="Times New Roman"/>
                <w:b/>
                <w:vertAlign w:val="subscript"/>
                <w:lang w:eastAsia="zh-CN"/>
              </w:rPr>
              <w:t>2.5</w:t>
            </w:r>
          </w:p>
        </w:tc>
      </w:tr>
      <w:tr w:rsidR="003124E9" w:rsidRPr="003124E9" w14:paraId="6F1C6454" w14:textId="77777777" w:rsidTr="00E2124E">
        <w:trPr>
          <w:trHeight w:val="300"/>
        </w:trPr>
        <w:tc>
          <w:tcPr>
            <w:tcW w:w="170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595738E" w14:textId="44C79CD2" w:rsidR="00A611FB" w:rsidRPr="003124E9" w:rsidRDefault="00A611FB" w:rsidP="00A611F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Subset with no-missing PM</w:t>
            </w:r>
            <w:r w:rsidRPr="003124E9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.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7EE37B" w14:textId="77777777" w:rsidR="00A611FB" w:rsidRPr="003124E9" w:rsidRDefault="00A611FB" w:rsidP="00A611F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hs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CRP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E9B7CE" w14:textId="666CC778" w:rsidR="00A611FB" w:rsidRPr="003124E9" w:rsidRDefault="003124E9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4.1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8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0C6E19"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3D36AD" w14:textId="77777777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3.2 (-1.1 , 7.7)</w:t>
            </w:r>
          </w:p>
        </w:tc>
        <w:tc>
          <w:tcPr>
            <w:tcW w:w="26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674059" w14:textId="77777777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4.5 (-1.7 , 11.1)</w:t>
            </w:r>
          </w:p>
        </w:tc>
      </w:tr>
      <w:tr w:rsidR="003124E9" w:rsidRPr="003124E9" w14:paraId="00CB2424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2F41EE17" w14:textId="77777777" w:rsidR="00A611FB" w:rsidRPr="003124E9" w:rsidRDefault="00A611FB" w:rsidP="00A611FB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57C0B3" w14:textId="77777777" w:rsidR="00A611FB" w:rsidRPr="003124E9" w:rsidRDefault="00A611FB" w:rsidP="00A611F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Fibrinogen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4884C6C" w14:textId="2B7D421F" w:rsidR="00A611FB" w:rsidRPr="003124E9" w:rsidRDefault="003124E9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C6E19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-1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0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0C6E1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BE8AA51" w14:textId="77777777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3 (-1.2 , 0.6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57DAD285" w14:textId="77777777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2 (-1.2 , 1.5)</w:t>
            </w:r>
          </w:p>
        </w:tc>
      </w:tr>
      <w:tr w:rsidR="00852D52" w:rsidRPr="003124E9" w14:paraId="2AEADA27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0C363B2B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889C0B" w14:textId="01911E3E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 xml:space="preserve">Factor </w:t>
            </w: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VIIc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ED7128B" w14:textId="77A370D9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C6E19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-1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</w:t>
            </w:r>
            <w:r>
              <w:rPr>
                <w:rFonts w:ascii="Times New Roman" w:eastAsia="Times New Roman" w:hAnsi="Times New Roman" w:cs="Times New Roman"/>
              </w:rPr>
              <w:t>1.1</w:t>
            </w:r>
            <w:r w:rsidRPr="000C6E1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BEF5E10" w14:textId="654CEC88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3 (-1.5 , 0.9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8F85BE9" w14:textId="4FFE75DB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1.4 (-3.1 , 0.3)*</w:t>
            </w:r>
          </w:p>
        </w:tc>
      </w:tr>
      <w:tr w:rsidR="003124E9" w:rsidRPr="003124E9" w14:paraId="107FA6FF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0EBFE236" w14:textId="77777777" w:rsidR="00A611FB" w:rsidRPr="003124E9" w:rsidRDefault="00A611FB" w:rsidP="00A611FB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55F580" w14:textId="77777777" w:rsidR="00A611FB" w:rsidRPr="003124E9" w:rsidRDefault="00A611FB" w:rsidP="00A611FB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tPA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a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6B81F11" w14:textId="17EA394C" w:rsidR="00A611FB" w:rsidRPr="003124E9" w:rsidRDefault="003124E9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C6E19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-1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2</w:t>
            </w:r>
            <w:r>
              <w:rPr>
                <w:rFonts w:ascii="Times New Roman" w:eastAsia="Times New Roman" w:hAnsi="Times New Roman" w:cs="Times New Roman"/>
              </w:rPr>
              <w:t>.3</w:t>
            </w:r>
            <w:r w:rsidRPr="000C6E1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08CBAD9" w14:textId="77777777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2 (-1.7 , 2.1)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1E8F158" w14:textId="77777777" w:rsidR="00A611FB" w:rsidRPr="003124E9" w:rsidRDefault="00A611FB" w:rsidP="00A611F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3 (-3 , 2.5)</w:t>
            </w:r>
          </w:p>
        </w:tc>
      </w:tr>
      <w:tr w:rsidR="00852D52" w:rsidRPr="003124E9" w14:paraId="624456BA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0C363904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3600A8" w14:textId="15A2D350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PAI-1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DC3FB56" w14:textId="3D8D32A8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C6E19">
              <w:rPr>
                <w:rFonts w:ascii="Times New Roman" w:eastAsia="Times New Roman" w:hAnsi="Times New Roman" w:cs="Times New Roman"/>
              </w:rPr>
              <w:t>5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0C6E19">
              <w:rPr>
                <w:rFonts w:ascii="Times New Roman" w:eastAsia="Times New Roman" w:hAnsi="Times New Roman" w:cs="Times New Roman"/>
              </w:rPr>
              <w:t xml:space="preserve"> , 9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0C6E19">
              <w:rPr>
                <w:rFonts w:ascii="Times New Roman" w:eastAsia="Times New Roman" w:hAnsi="Times New Roman" w:cs="Times New Roman"/>
              </w:rPr>
              <w:t>)***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28DBE9A" w14:textId="7DED7E11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4.8 (1.0 , 8.7)**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2D5E1CE" w14:textId="752CAED0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6 (0.5 , 11.8)**</w:t>
            </w:r>
          </w:p>
        </w:tc>
      </w:tr>
      <w:tr w:rsidR="00852D52" w:rsidRPr="003124E9" w14:paraId="5DFBD846" w14:textId="77777777" w:rsidTr="00E2124E">
        <w:trPr>
          <w:trHeight w:val="300"/>
        </w:trPr>
        <w:tc>
          <w:tcPr>
            <w:tcW w:w="1705" w:type="dxa"/>
            <w:vAlign w:val="center"/>
          </w:tcPr>
          <w:p w14:paraId="21E25D8C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42B7DB5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138244ED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79AE61B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5" w:type="dxa"/>
            <w:shd w:val="clear" w:color="auto" w:fill="auto"/>
            <w:vAlign w:val="center"/>
          </w:tcPr>
          <w:p w14:paraId="5C7A6183" w14:textId="4F953648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b/>
                <w:lang w:eastAsia="zh-CN"/>
              </w:rPr>
              <w:t>ozone</w:t>
            </w:r>
          </w:p>
        </w:tc>
      </w:tr>
      <w:tr w:rsidR="00852D52" w:rsidRPr="003124E9" w14:paraId="48B4ACD5" w14:textId="77777777" w:rsidTr="00E2124E">
        <w:trPr>
          <w:trHeight w:val="30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72C014EE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Subset with no-missing ozon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EFECDD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hs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CRP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5EC49D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3.1 (-2 , 8.4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6A964D9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3 (-2.1 , 8.4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B8E99F3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1.5 (-9.6 , 7.5)</w:t>
            </w:r>
          </w:p>
        </w:tc>
      </w:tr>
      <w:tr w:rsidR="00852D52" w:rsidRPr="003124E9" w14:paraId="33D96AC8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56575200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F1B60B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Fibrinogen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9E1C15A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1.1 (-2.2 , 0)*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4C36F30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1.1 (-2.2 , 0)*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88D67F2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04 (-2.02 , 1.98)</w:t>
            </w:r>
          </w:p>
        </w:tc>
      </w:tr>
      <w:tr w:rsidR="00852D52" w:rsidRPr="003124E9" w14:paraId="0306F550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36E25984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90F525" w14:textId="06386E9F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 xml:space="preserve">Factor </w:t>
            </w: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VIIc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8195E43" w14:textId="7FC70BE4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1 (-1.3 , 1.5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04217AB" w14:textId="760AB14F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5 (-0.9 , 1.9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292C11A" w14:textId="447E4D14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5.9 (3.3 , 8.5)***</w:t>
            </w:r>
          </w:p>
        </w:tc>
      </w:tr>
      <w:tr w:rsidR="00852D52" w:rsidRPr="003124E9" w14:paraId="56F3B3C5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3CFDC312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316E8B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tPA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ag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96AB5A4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4 (-1.9 , 2.7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DC74B31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4 (-1.8 , 2.7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19C5EF5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9 (-2.9 , 4.8)</w:t>
            </w:r>
          </w:p>
        </w:tc>
      </w:tr>
      <w:tr w:rsidR="00852D52" w:rsidRPr="003124E9" w14:paraId="1987154E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5E447371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0D9EF4" w14:textId="179C8289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PAI-1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C97B582" w14:textId="7A986E9B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6.3 (1.6 , 11.3)***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31AFEEB" w14:textId="32687EC1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5.9 (1.2 , 10.8)**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5DB23AD0" w14:textId="67598510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7.8 (-14.8 , -0.3)**</w:t>
            </w:r>
          </w:p>
        </w:tc>
      </w:tr>
      <w:tr w:rsidR="00852D52" w:rsidRPr="003124E9" w14:paraId="42FE9A1C" w14:textId="77777777" w:rsidTr="00E2124E">
        <w:trPr>
          <w:trHeight w:val="300"/>
        </w:trPr>
        <w:tc>
          <w:tcPr>
            <w:tcW w:w="1705" w:type="dxa"/>
            <w:vAlign w:val="center"/>
          </w:tcPr>
          <w:p w14:paraId="3D9EC205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E862019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A8A103C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D9DADA2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5" w:type="dxa"/>
            <w:shd w:val="clear" w:color="auto" w:fill="auto"/>
            <w:vAlign w:val="center"/>
          </w:tcPr>
          <w:p w14:paraId="151ADF8B" w14:textId="670E8221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b/>
                <w:lang w:eastAsia="zh-CN"/>
              </w:rPr>
              <w:t>CO</w:t>
            </w:r>
          </w:p>
        </w:tc>
      </w:tr>
      <w:tr w:rsidR="00852D52" w:rsidRPr="003124E9" w14:paraId="36924D2F" w14:textId="77777777" w:rsidTr="00E2124E">
        <w:trPr>
          <w:trHeight w:val="30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E491FB5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Subset with no-missing C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5262CF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hs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CRP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1A56303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3.3 (-1.6 , 8.4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0D42C53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3.7 (-1.3 , 8.9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46B55BDF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3.5 (-8.9 , 2.1)</w:t>
            </w:r>
          </w:p>
        </w:tc>
      </w:tr>
      <w:tr w:rsidR="00852D52" w:rsidRPr="003124E9" w14:paraId="62498AC9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25A7CF61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CB84C5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Fibrinogen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7B14CCF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1 (-0.9 , 1.1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7DC99D6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03 (-0.98 , 1.05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5066B28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3 (-0.8 , 1.5)</w:t>
            </w:r>
          </w:p>
        </w:tc>
      </w:tr>
      <w:tr w:rsidR="00852D52" w:rsidRPr="003124E9" w14:paraId="112384A0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3A5E3622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4F8C85" w14:textId="269C09FC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 xml:space="preserve">Factor </w:t>
            </w: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VIIc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5CE9FCF" w14:textId="378ABD71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1 (-1.2 , 1.4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2D5ABB5" w14:textId="6DA3A3F0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1 (-1.2 , 1.4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A28FA9E" w14:textId="3EC10DC6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2 (-1.7 , 1.3)</w:t>
            </w:r>
          </w:p>
        </w:tc>
      </w:tr>
      <w:tr w:rsidR="00852D52" w:rsidRPr="003124E9" w14:paraId="7A346E71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1AA3A01B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41E535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tPA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ag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502DAFB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5 (-1.6 , 2.6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9976F8D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2 (-1.9 , 2.3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219F600C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2.4 (-0.1 , 4.8)*</w:t>
            </w:r>
          </w:p>
        </w:tc>
      </w:tr>
      <w:tr w:rsidR="00852D52" w:rsidRPr="003124E9" w14:paraId="426B79A2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487DED32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0172A7" w14:textId="1D43E7C0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PAI-1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C984231" w14:textId="15FD967D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5.8 (1.4 , 10.3)***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8301D40" w14:textId="04792124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4.8 (0.5 , 9.4)**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18DF1D15" w14:textId="3251DC84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7.5 (2.4 , 13)***</w:t>
            </w:r>
          </w:p>
        </w:tc>
      </w:tr>
      <w:tr w:rsidR="00852D52" w:rsidRPr="003124E9" w14:paraId="69791396" w14:textId="77777777" w:rsidTr="00E2124E">
        <w:trPr>
          <w:trHeight w:val="300"/>
        </w:trPr>
        <w:tc>
          <w:tcPr>
            <w:tcW w:w="1705" w:type="dxa"/>
            <w:vAlign w:val="center"/>
          </w:tcPr>
          <w:p w14:paraId="325AD4CE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1A2BF72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3B9765BC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A26B7A9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5" w:type="dxa"/>
            <w:shd w:val="clear" w:color="auto" w:fill="auto"/>
            <w:vAlign w:val="center"/>
          </w:tcPr>
          <w:p w14:paraId="7A60AA7A" w14:textId="46CFD429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b/>
                <w:lang w:eastAsia="zh-CN"/>
              </w:rPr>
              <w:t>NO</w:t>
            </w:r>
            <w:r w:rsidRPr="003124E9">
              <w:rPr>
                <w:rFonts w:ascii="Times New Roman" w:eastAsia="Times New Roman" w:hAnsi="Times New Roman" w:cs="Times New Roman"/>
                <w:b/>
                <w:vertAlign w:val="subscript"/>
                <w:lang w:eastAsia="zh-CN"/>
              </w:rPr>
              <w:t>2</w:t>
            </w:r>
          </w:p>
        </w:tc>
      </w:tr>
      <w:tr w:rsidR="00852D52" w:rsidRPr="003124E9" w14:paraId="5B803D61" w14:textId="77777777" w:rsidTr="00E2124E">
        <w:trPr>
          <w:trHeight w:val="30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0260EE0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Subset with no-missing NO</w:t>
            </w:r>
            <w:r w:rsidRPr="003124E9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1564BE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hs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CRP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2C69DCC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5.3 (0.4 , 10.4)**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8A06D9C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4.6 (-0.3 , 9.7)*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0D99ACA0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7.7 (0.1 , 15.8)**</w:t>
            </w:r>
          </w:p>
        </w:tc>
      </w:tr>
      <w:tr w:rsidR="00852D52" w:rsidRPr="003124E9" w14:paraId="7F8C610F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61BFA879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AF1BED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Fibrinogen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8CF1124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8 (-1.9 , 0.2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AD154D7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8 (-1.9 , 0.3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BB08FE0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02 (-1.66 , 1.74)</w:t>
            </w:r>
          </w:p>
        </w:tc>
      </w:tr>
      <w:tr w:rsidR="00852D52" w:rsidRPr="003124E9" w14:paraId="38BC717D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477470BD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15D8E7" w14:textId="6350A6D4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 xml:space="preserve">Factor </w:t>
            </w: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VIIc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62EF261" w14:textId="790ABB7A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3 (-1.1 , 1.7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215529F" w14:textId="13EF09E9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4 (-1 , 1.7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470F805E" w14:textId="661077D1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4 (-2.6 , 1.8)</w:t>
            </w:r>
          </w:p>
        </w:tc>
      </w:tr>
      <w:tr w:rsidR="00852D52" w:rsidRPr="003124E9" w14:paraId="39478B31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305A8BFF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B98956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tPA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ag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4D6579A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1.2 (-0.9 , 3.3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DEB5AA0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1.3 (-0.8 , 3.4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4900A85B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1.1 (-4.3 , 2.2)</w:t>
            </w:r>
          </w:p>
        </w:tc>
      </w:tr>
      <w:tr w:rsidR="00852D52" w:rsidRPr="003124E9" w14:paraId="1616EFD5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08B3B25E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CE7246" w14:textId="39CD992B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PAI-1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B02D520" w14:textId="1FB0B70B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6.2 (1.9 , 10.7)***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6B70377" w14:textId="764E4A9F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4.3 (0 , 8.7)**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660CDA13" w14:textId="52B9F09A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17.8 (10.4 , 25.6)***</w:t>
            </w:r>
          </w:p>
        </w:tc>
      </w:tr>
      <w:tr w:rsidR="00852D52" w:rsidRPr="003124E9" w14:paraId="410F01F7" w14:textId="77777777" w:rsidTr="00E2124E">
        <w:trPr>
          <w:trHeight w:val="300"/>
        </w:trPr>
        <w:tc>
          <w:tcPr>
            <w:tcW w:w="1705" w:type="dxa"/>
            <w:vAlign w:val="center"/>
          </w:tcPr>
          <w:p w14:paraId="7FD9CB2C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15461FA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7D3F8B8F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09D9E1B1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5" w:type="dxa"/>
            <w:shd w:val="clear" w:color="auto" w:fill="auto"/>
            <w:vAlign w:val="center"/>
          </w:tcPr>
          <w:p w14:paraId="06B3F6C8" w14:textId="35F403B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b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b/>
                <w:lang w:eastAsia="zh-CN"/>
              </w:rPr>
              <w:t>SO</w:t>
            </w:r>
            <w:r w:rsidRPr="003124E9">
              <w:rPr>
                <w:rFonts w:ascii="Times New Roman" w:eastAsia="Times New Roman" w:hAnsi="Times New Roman" w:cs="Times New Roman"/>
                <w:b/>
                <w:vertAlign w:val="subscript"/>
                <w:lang w:eastAsia="zh-CN"/>
              </w:rPr>
              <w:t>2</w:t>
            </w:r>
          </w:p>
        </w:tc>
      </w:tr>
      <w:tr w:rsidR="00852D52" w:rsidRPr="003124E9" w14:paraId="549EE372" w14:textId="77777777" w:rsidTr="00E2124E">
        <w:trPr>
          <w:trHeight w:val="30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08FB8B8F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Subset with no-missing SO</w:t>
            </w:r>
            <w:r w:rsidRPr="003124E9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25A3DF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hs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CRP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00C8153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4.4 (-0.3 , 9.4)*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ACA026C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4.3 (-0.4 , 9.3)*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32CBEF0F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1.9 (-2.5 , 6.5)</w:t>
            </w:r>
          </w:p>
        </w:tc>
      </w:tr>
      <w:tr w:rsidR="00852D52" w:rsidRPr="003124E9" w14:paraId="1181F974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6E8873D0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CFE5E2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Fibrinoge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B2B131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1 (-1 , 1.1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7449771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1 (-0.9 , 1.1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5D72A071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4 (-1.5 , 0.6)</w:t>
            </w:r>
          </w:p>
        </w:tc>
      </w:tr>
      <w:tr w:rsidR="00852D52" w:rsidRPr="003124E9" w14:paraId="5E19E8A5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424B87EB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AA25B9" w14:textId="6E389E91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 xml:space="preserve">Factor </w:t>
            </w: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VIIc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87624DE" w14:textId="53DBF39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6 (-0.7 , 1.9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7711963" w14:textId="43C3A9E1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6 (-0.7 , 1.9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28E7C268" w14:textId="21045F74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0.3 (-1.6 , 1)</w:t>
            </w:r>
          </w:p>
        </w:tc>
      </w:tr>
      <w:tr w:rsidR="00852D52" w:rsidRPr="003124E9" w14:paraId="3DB946D7" w14:textId="77777777" w:rsidTr="00E2124E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22FEEC1E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B4FD23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tPA</w:t>
            </w:r>
            <w:proofErr w:type="spellEnd"/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-ag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25FF112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3 (-1.7 , 2.4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5B012B5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3 (-1.8 , 2.4)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ECA9B6B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2 (-1.7 , 2.1)</w:t>
            </w:r>
          </w:p>
        </w:tc>
      </w:tr>
      <w:tr w:rsidR="00852D52" w:rsidRPr="003124E9" w14:paraId="641CB18E" w14:textId="77777777" w:rsidTr="00E2124E">
        <w:trPr>
          <w:trHeight w:val="315"/>
        </w:trPr>
        <w:tc>
          <w:tcPr>
            <w:tcW w:w="1705" w:type="dxa"/>
            <w:vMerge/>
            <w:vAlign w:val="center"/>
            <w:hideMark/>
          </w:tcPr>
          <w:p w14:paraId="07DF8066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4D77D0" w14:textId="54718E36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PAI-1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AFA273A" w14:textId="22088A7B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2.7 (-1.4 , 6.9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9BFAC8A" w14:textId="13467093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2.7 (-1.4 , 6.9)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494B2D7B" w14:textId="53AD9128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124E9">
              <w:rPr>
                <w:rFonts w:ascii="Times New Roman" w:eastAsia="Times New Roman" w:hAnsi="Times New Roman" w:cs="Times New Roman"/>
                <w:lang w:eastAsia="zh-CN"/>
              </w:rPr>
              <w:t>0.3 (-3.5 , 4.3)</w:t>
            </w:r>
          </w:p>
        </w:tc>
      </w:tr>
      <w:tr w:rsidR="00852D52" w:rsidRPr="003124E9" w14:paraId="39F0CBF1" w14:textId="77777777" w:rsidTr="00E2124E">
        <w:trPr>
          <w:trHeight w:val="315"/>
        </w:trPr>
        <w:tc>
          <w:tcPr>
            <w:tcW w:w="1705" w:type="dxa"/>
            <w:vAlign w:val="center"/>
          </w:tcPr>
          <w:p w14:paraId="435A5541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B857B72" w14:textId="77777777" w:rsidR="00852D52" w:rsidRPr="003124E9" w:rsidRDefault="00852D52" w:rsidP="00852D52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4ADDC6A4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91A4FBB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5" w:type="dxa"/>
            <w:shd w:val="clear" w:color="auto" w:fill="auto"/>
            <w:noWrap/>
            <w:vAlign w:val="center"/>
          </w:tcPr>
          <w:p w14:paraId="41717DB8" w14:textId="77777777" w:rsidR="00852D52" w:rsidRPr="003124E9" w:rsidRDefault="00852D52" w:rsidP="00852D52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14:paraId="78F06938" w14:textId="5C7F7EC0" w:rsidR="00A611FB" w:rsidRDefault="00A611FB" w:rsidP="00EC0D58">
      <w:pPr>
        <w:jc w:val="center"/>
        <w:rPr>
          <w:rFonts w:ascii="Times New Roman" w:hAnsi="Times New Roman" w:cs="Times New Roman"/>
        </w:rPr>
      </w:pPr>
    </w:p>
    <w:p w14:paraId="687AC958" w14:textId="77777777" w:rsidR="00A611FB" w:rsidRPr="00153F51" w:rsidRDefault="00A611FB" w:rsidP="00A611FB">
      <w:pPr>
        <w:rPr>
          <w:rFonts w:ascii="Times New Roman" w:hAnsi="Times New Roman" w:cs="Times New Roman"/>
        </w:rPr>
      </w:pPr>
      <w:r w:rsidRPr="00153F51">
        <w:rPr>
          <w:rFonts w:ascii="Times New Roman" w:eastAsia="Times New Roman" w:hAnsi="Times New Roman" w:cs="Times New Roman"/>
        </w:rPr>
        <w:t>Note: Results shown are percent of change in prior one-year biomarker level per an interquartile increase of exposure, which is 4 µg/m³ for PM</w:t>
      </w:r>
      <w:r w:rsidRPr="00153F51">
        <w:rPr>
          <w:rFonts w:ascii="Times New Roman" w:eastAsia="Times New Roman" w:hAnsi="Times New Roman" w:cs="Times New Roman"/>
          <w:vertAlign w:val="subscript"/>
        </w:rPr>
        <w:t>10-2.5</w:t>
      </w:r>
      <w:r w:rsidRPr="00153F51">
        <w:rPr>
          <w:rFonts w:ascii="Times New Roman" w:eastAsia="Times New Roman" w:hAnsi="Times New Roman" w:cs="Times New Roman"/>
        </w:rPr>
        <w:t>, 3 µg/m³ for PM</w:t>
      </w:r>
      <w:r w:rsidRPr="00153F51">
        <w:rPr>
          <w:rFonts w:ascii="Times New Roman" w:eastAsia="Times New Roman" w:hAnsi="Times New Roman" w:cs="Times New Roman"/>
          <w:vertAlign w:val="subscript"/>
        </w:rPr>
        <w:t>2.5</w:t>
      </w:r>
      <w:r w:rsidRPr="00153F51">
        <w:rPr>
          <w:rFonts w:ascii="Times New Roman" w:eastAsia="Times New Roman" w:hAnsi="Times New Roman" w:cs="Times New Roman"/>
        </w:rPr>
        <w:t xml:space="preserve">, 0.007 ppm for Ozone, 0.3  ppm for CO, 5 ppb for NO₂, and 3 ppb for SO₂. Analyses were based on log-transformed biomarker levels, adjusted for study site, age (continuous), race/ethnicity, education, menopause status, BMI, active smoking status, alcohol category. </w:t>
      </w:r>
      <w:proofErr w:type="gramStart"/>
      <w:r w:rsidRPr="00153F51">
        <w:rPr>
          <w:rFonts w:ascii="Times New Roman" w:eastAsia="Times New Roman" w:hAnsi="Times New Roman" w:cs="Times New Roman"/>
        </w:rPr>
        <w:t>p</w:t>
      </w:r>
      <w:proofErr w:type="gramEnd"/>
      <w:r w:rsidRPr="00153F51">
        <w:rPr>
          <w:rFonts w:ascii="Times New Roman" w:eastAsia="Times New Roman" w:hAnsi="Times New Roman" w:cs="Times New Roman"/>
        </w:rPr>
        <w:t xml:space="preserve"> &lt; 0.10; ** p &lt; 0.05; *** p &lt; 0.01.</w:t>
      </w:r>
    </w:p>
    <w:p w14:paraId="222E6238" w14:textId="77777777" w:rsidR="00A611FB" w:rsidRPr="00153F51" w:rsidRDefault="00A611FB" w:rsidP="00A611FB">
      <w:pPr>
        <w:rPr>
          <w:rFonts w:ascii="Times New Roman" w:hAnsi="Times New Roman" w:cs="Times New Roman"/>
        </w:rPr>
      </w:pPr>
    </w:p>
    <w:sectPr w:rsidR="00A611FB" w:rsidRPr="00153F51" w:rsidSect="001027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EAD"/>
    <w:rsid w:val="00066FD9"/>
    <w:rsid w:val="00102710"/>
    <w:rsid w:val="00133DA7"/>
    <w:rsid w:val="00153F51"/>
    <w:rsid w:val="00165EAD"/>
    <w:rsid w:val="00175FBA"/>
    <w:rsid w:val="001908CF"/>
    <w:rsid w:val="002019EC"/>
    <w:rsid w:val="002C4A58"/>
    <w:rsid w:val="003036ED"/>
    <w:rsid w:val="003124E9"/>
    <w:rsid w:val="00371286"/>
    <w:rsid w:val="00405A93"/>
    <w:rsid w:val="004B63DE"/>
    <w:rsid w:val="00553C94"/>
    <w:rsid w:val="005C08EF"/>
    <w:rsid w:val="006233D5"/>
    <w:rsid w:val="00630456"/>
    <w:rsid w:val="006E6E98"/>
    <w:rsid w:val="006F42E3"/>
    <w:rsid w:val="006F728C"/>
    <w:rsid w:val="007335E2"/>
    <w:rsid w:val="00751B85"/>
    <w:rsid w:val="00765A68"/>
    <w:rsid w:val="00852D52"/>
    <w:rsid w:val="00882DDD"/>
    <w:rsid w:val="009037D2"/>
    <w:rsid w:val="009679E4"/>
    <w:rsid w:val="009B0AA3"/>
    <w:rsid w:val="009D066D"/>
    <w:rsid w:val="00A611FB"/>
    <w:rsid w:val="00AA23CA"/>
    <w:rsid w:val="00B3173C"/>
    <w:rsid w:val="00B461B8"/>
    <w:rsid w:val="00B93327"/>
    <w:rsid w:val="00BA1FB5"/>
    <w:rsid w:val="00BD0F2B"/>
    <w:rsid w:val="00D51D65"/>
    <w:rsid w:val="00D61067"/>
    <w:rsid w:val="00DB6D6D"/>
    <w:rsid w:val="00E2124E"/>
    <w:rsid w:val="00EC0D58"/>
    <w:rsid w:val="00F4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82C590"/>
  <w14:defaultImageDpi w14:val="300"/>
  <w15:docId w15:val="{B2FE399C-72B4-4046-8DE6-51EC82EC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6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66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1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F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F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F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Davis</dc:creator>
  <cp:keywords/>
  <dc:description/>
  <cp:lastModifiedBy>Wu, Xiangmei@OEHHA</cp:lastModifiedBy>
  <cp:revision>4</cp:revision>
  <dcterms:created xsi:type="dcterms:W3CDTF">2020-08-17T19:19:00Z</dcterms:created>
  <dcterms:modified xsi:type="dcterms:W3CDTF">2020-10-01T21:03:00Z</dcterms:modified>
</cp:coreProperties>
</file>